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p.1-3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3, p.6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3, p.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3, p.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8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p.18-19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9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p.4-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5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5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p.5-6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p.5-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p.6-7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p.7-10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4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9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p.10-11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2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p.14-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p.5-6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p.5-6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p.6-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p.11-1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p.11-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4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6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6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6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4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4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8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8</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p.13-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1:40:00Z</dcterms:created>
  <dc:creator>JKitchen</dc:creator>
  <dc:description/>
  <cp:keywords/>
  <dc:language>en-US</dc:language>
  <cp:lastModifiedBy>LEE DONG WOOK</cp:lastModifiedBy>
  <dcterms:modified xsi:type="dcterms:W3CDTF">2023-08-09T09:43:00Z</dcterms:modified>
  <cp:revision>10</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